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8EF9E" w14:textId="5D8A9108" w:rsidR="000C6C1B" w:rsidRDefault="000C6C1B">
      <w:pPr>
        <w:rPr>
          <w:rFonts w:ascii="Times" w:hAnsi="Times" w:cs="Times New Roman"/>
          <w:b/>
          <w:bCs/>
        </w:rPr>
      </w:pPr>
      <w:r w:rsidRPr="000C6C1B">
        <w:rPr>
          <w:b/>
        </w:rPr>
        <w:t xml:space="preserve">Table </w:t>
      </w:r>
      <w:r w:rsidRPr="00236F5F">
        <w:rPr>
          <w:b/>
        </w:rPr>
        <w:t>S</w:t>
      </w:r>
      <w:r w:rsidR="00236F5F" w:rsidRPr="00236F5F">
        <w:rPr>
          <w:b/>
        </w:rPr>
        <w:t>1</w:t>
      </w:r>
      <w:r w:rsidRPr="00236F5F">
        <w:rPr>
          <w:b/>
        </w:rPr>
        <w:t xml:space="preserve">: </w:t>
      </w:r>
      <w:r w:rsidR="00236F5F" w:rsidRPr="00236F5F">
        <w:rPr>
          <w:rFonts w:ascii="Times" w:hAnsi="Times" w:cs="Times New Roman"/>
          <w:b/>
          <w:bCs/>
        </w:rPr>
        <w:t>Comparison between CyFlow MiniPOC and CyFlow  Counter</w:t>
      </w:r>
    </w:p>
    <w:p w14:paraId="2DFE82BA" w14:textId="77777777" w:rsidR="00236F5F" w:rsidRDefault="00236F5F">
      <w:pPr>
        <w:rPr>
          <w:rFonts w:ascii="Times" w:hAnsi="Times" w:cs="Times New Roman"/>
          <w:b/>
          <w:bCs/>
        </w:rPr>
      </w:pPr>
    </w:p>
    <w:p w14:paraId="17E9E507" w14:textId="77777777" w:rsidR="00236F5F" w:rsidRDefault="00236F5F">
      <w:pPr>
        <w:rPr>
          <w:b/>
        </w:rPr>
      </w:pPr>
    </w:p>
    <w:p w14:paraId="30CD60D5" w14:textId="77777777" w:rsidR="00F039F1" w:rsidRDefault="00F039F1"/>
    <w:tbl>
      <w:tblPr>
        <w:tblW w:w="15086" w:type="dxa"/>
        <w:tblInd w:w="-176" w:type="dxa"/>
        <w:tblLook w:val="04A0" w:firstRow="1" w:lastRow="0" w:firstColumn="1" w:lastColumn="0" w:noHBand="0" w:noVBand="1"/>
      </w:tblPr>
      <w:tblGrid>
        <w:gridCol w:w="1569"/>
        <w:gridCol w:w="3460"/>
        <w:gridCol w:w="3380"/>
        <w:gridCol w:w="1300"/>
        <w:gridCol w:w="380"/>
        <w:gridCol w:w="4098"/>
        <w:gridCol w:w="899"/>
      </w:tblGrid>
      <w:tr w:rsidR="00236F5F" w:rsidRPr="00236F5F" w14:paraId="5069B00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67D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</w:p>
        </w:tc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523D" w14:textId="77777777" w:rsidR="00236F5F" w:rsidRPr="00236F5F" w:rsidRDefault="00236F5F" w:rsidP="00236F5F">
            <w:pPr>
              <w:jc w:val="right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CyFlow Counter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AB6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6B1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92A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</w:p>
        </w:tc>
        <w:tc>
          <w:tcPr>
            <w:tcW w:w="4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E8D25" w14:textId="77777777" w:rsidR="00236F5F" w:rsidRPr="00236F5F" w:rsidRDefault="00236F5F" w:rsidP="00236F5F">
            <w:pPr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CyFlow® MiniPOC</w:t>
            </w:r>
          </w:p>
        </w:tc>
      </w:tr>
      <w:tr w:rsidR="00236F5F" w:rsidRPr="00236F5F" w14:paraId="22D7C8D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432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</w:p>
        </w:tc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037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CD4 easy count ki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3D310" w14:textId="77777777" w:rsidR="00236F5F" w:rsidRPr="00236F5F" w:rsidRDefault="00236F5F" w:rsidP="00236F5F">
            <w:pPr>
              <w:jc w:val="right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 xml:space="preserve">CD4% easy count ki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ED6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8A9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</w:p>
        </w:tc>
        <w:tc>
          <w:tcPr>
            <w:tcW w:w="49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1596" w14:textId="77777777" w:rsidR="00236F5F" w:rsidRPr="00236F5F" w:rsidRDefault="00236F5F" w:rsidP="00236F5F">
            <w:pPr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Partec miniPOC CD4% count kit - dry</w:t>
            </w:r>
          </w:p>
          <w:p w14:paraId="37145A45" w14:textId="46D1CFF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 </w:t>
            </w:r>
          </w:p>
        </w:tc>
      </w:tr>
      <w:tr w:rsidR="00236F5F" w:rsidRPr="00236F5F" w14:paraId="3830AA9E" w14:textId="77777777" w:rsidTr="00236F5F">
        <w:trPr>
          <w:trHeight w:val="300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5CF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ID sampl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0B1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CD4 + T cells/ul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E39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CD4 + T cells/u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21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CD4%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725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7B4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CD4 coun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10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236F5F">
              <w:rPr>
                <w:rFonts w:ascii="Cambria" w:eastAsia="Times New Roman" w:hAnsi="Cambria" w:cs="Arial"/>
                <w:b/>
                <w:bCs/>
              </w:rPr>
              <w:t>CD4%</w:t>
            </w:r>
          </w:p>
        </w:tc>
      </w:tr>
      <w:tr w:rsidR="00236F5F" w:rsidRPr="00236F5F" w14:paraId="4F5FD7F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4AA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1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186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F2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45A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A08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85B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022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,75</w:t>
            </w:r>
          </w:p>
        </w:tc>
      </w:tr>
      <w:tr w:rsidR="00236F5F" w:rsidRPr="00236F5F" w14:paraId="7274A12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59F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1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7C7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D6F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E93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BB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033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E78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,00</w:t>
            </w:r>
          </w:p>
        </w:tc>
      </w:tr>
      <w:tr w:rsidR="00236F5F" w:rsidRPr="00236F5F" w14:paraId="6F9A5BA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F63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1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79A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8A8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758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61A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4AE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C78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,27</w:t>
            </w:r>
          </w:p>
        </w:tc>
      </w:tr>
      <w:tr w:rsidR="00236F5F" w:rsidRPr="00236F5F" w14:paraId="75FEA40C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3A18" w14:textId="4E8F92A3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  <w:r w:rsidR="0097273A">
              <w:rPr>
                <w:rFonts w:ascii="Cambria" w:eastAsia="Times New Roman" w:hAnsi="Cambria" w:cs="Arial"/>
              </w:rPr>
              <w:t xml:space="preserve"> OF THE 3 SAMPLES</w:t>
            </w:r>
            <w:bookmarkStart w:id="0" w:name="_GoBack"/>
            <w:bookmarkEnd w:id="0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656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2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696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21A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361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F6E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7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421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,34</w:t>
            </w:r>
          </w:p>
        </w:tc>
      </w:tr>
      <w:tr w:rsidR="00236F5F" w:rsidRPr="00236F5F" w14:paraId="0115260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55B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2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78E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4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738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9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04C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B82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E3A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25B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36</w:t>
            </w:r>
          </w:p>
        </w:tc>
      </w:tr>
      <w:tr w:rsidR="00236F5F" w:rsidRPr="00236F5F" w14:paraId="1B04D8E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BB6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2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5F5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6F8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0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357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B7F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DB2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9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E94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79</w:t>
            </w:r>
          </w:p>
        </w:tc>
      </w:tr>
      <w:tr w:rsidR="00236F5F" w:rsidRPr="00236F5F" w14:paraId="1C13366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17E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2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B80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B61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8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9BB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DC5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41D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749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95</w:t>
            </w:r>
          </w:p>
        </w:tc>
      </w:tr>
      <w:tr w:rsidR="00236F5F" w:rsidRPr="00236F5F" w14:paraId="0B3A8B4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D58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56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01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360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30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94B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F2F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9F9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9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28D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70</w:t>
            </w:r>
          </w:p>
        </w:tc>
      </w:tr>
      <w:tr w:rsidR="00236F5F" w:rsidRPr="00236F5F" w14:paraId="7322186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6A0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3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67B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6A7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22C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03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626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359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30</w:t>
            </w:r>
          </w:p>
        </w:tc>
      </w:tr>
      <w:tr w:rsidR="00236F5F" w:rsidRPr="00236F5F" w14:paraId="24A7BA3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F58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3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ED1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973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70A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7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349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C1A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D98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84</w:t>
            </w:r>
          </w:p>
        </w:tc>
      </w:tr>
      <w:tr w:rsidR="00236F5F" w:rsidRPr="00236F5F" w14:paraId="66B5AAC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00E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3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927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973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73A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7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2F6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4D6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41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33</w:t>
            </w:r>
          </w:p>
        </w:tc>
      </w:tr>
      <w:tr w:rsidR="00236F5F" w:rsidRPr="00236F5F" w14:paraId="1090312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0F2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2A1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9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069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0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360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E0C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E59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2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7E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82</w:t>
            </w:r>
          </w:p>
        </w:tc>
      </w:tr>
      <w:tr w:rsidR="00236F5F" w:rsidRPr="00236F5F" w14:paraId="14BD155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91B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4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E11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8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281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995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7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F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587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B60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72</w:t>
            </w:r>
          </w:p>
        </w:tc>
      </w:tr>
      <w:tr w:rsidR="00236F5F" w:rsidRPr="00236F5F" w14:paraId="204EC17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BE2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4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378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343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1DF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17E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889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6E2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13</w:t>
            </w:r>
          </w:p>
        </w:tc>
      </w:tr>
      <w:tr w:rsidR="00236F5F" w:rsidRPr="00236F5F" w14:paraId="5E50AE5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C0A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4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8DC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CD3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244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9B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54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AEC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07</w:t>
            </w:r>
          </w:p>
        </w:tc>
      </w:tr>
      <w:tr w:rsidR="00236F5F" w:rsidRPr="00236F5F" w14:paraId="1F71225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974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FCB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6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354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9A9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A2D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430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8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581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97</w:t>
            </w:r>
          </w:p>
        </w:tc>
      </w:tr>
      <w:tr w:rsidR="00236F5F" w:rsidRPr="00236F5F" w14:paraId="61B9EF0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BE4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5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0B8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04E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1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D6B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5,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AD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0B7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A20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,69</w:t>
            </w:r>
          </w:p>
        </w:tc>
      </w:tr>
      <w:tr w:rsidR="00236F5F" w:rsidRPr="00236F5F" w14:paraId="1C0E17E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EAB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5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212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A0E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8F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5,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A68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852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A8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,23</w:t>
            </w:r>
          </w:p>
        </w:tc>
      </w:tr>
      <w:tr w:rsidR="00236F5F" w:rsidRPr="00236F5F" w14:paraId="2E455C0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91E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5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043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704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1EA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5,5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8B6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40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074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6,17</w:t>
            </w:r>
          </w:p>
        </w:tc>
      </w:tr>
      <w:tr w:rsidR="00236F5F" w:rsidRPr="00236F5F" w14:paraId="50F2F75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509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lastRenderedPageBreak/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4E6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01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A87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0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E2A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5,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CDD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EBF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3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B01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,03</w:t>
            </w:r>
          </w:p>
        </w:tc>
      </w:tr>
      <w:tr w:rsidR="00236F5F" w:rsidRPr="00236F5F" w14:paraId="6F0922D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98C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6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FD0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131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194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43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8AF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E56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40</w:t>
            </w:r>
          </w:p>
        </w:tc>
      </w:tr>
      <w:tr w:rsidR="00236F5F" w:rsidRPr="00236F5F" w14:paraId="6EB8858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BBA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6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6B1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F36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28F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498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542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434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61</w:t>
            </w:r>
          </w:p>
        </w:tc>
      </w:tr>
      <w:tr w:rsidR="00236F5F" w:rsidRPr="00236F5F" w14:paraId="04F8C41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A51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6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4DA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DC6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831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6A3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77B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D3B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66</w:t>
            </w:r>
          </w:p>
        </w:tc>
      </w:tr>
      <w:tr w:rsidR="00236F5F" w:rsidRPr="00236F5F" w14:paraId="2EC1803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3B9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EC6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0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9EA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8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57B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236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004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7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6F6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89</w:t>
            </w:r>
          </w:p>
        </w:tc>
      </w:tr>
      <w:tr w:rsidR="00236F5F" w:rsidRPr="00236F5F" w14:paraId="371B0DA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983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7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3E1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E1B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9F3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F3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145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CD4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77</w:t>
            </w:r>
          </w:p>
        </w:tc>
      </w:tr>
      <w:tr w:rsidR="00236F5F" w:rsidRPr="00236F5F" w14:paraId="4128676C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14E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7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2CE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4FD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C9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889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FD4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E45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32</w:t>
            </w:r>
          </w:p>
        </w:tc>
      </w:tr>
      <w:tr w:rsidR="00236F5F" w:rsidRPr="00236F5F" w14:paraId="3481A30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6C3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7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FC2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484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72A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617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ED6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FDE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99</w:t>
            </w:r>
          </w:p>
        </w:tc>
      </w:tr>
      <w:tr w:rsidR="00236F5F" w:rsidRPr="00236F5F" w14:paraId="68B4B93C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8B9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6C0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6E0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1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18A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AB6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E44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0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816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03</w:t>
            </w:r>
          </w:p>
        </w:tc>
      </w:tr>
      <w:tr w:rsidR="00236F5F" w:rsidRPr="00236F5F" w14:paraId="72493FA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1FD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8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79C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B40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C66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6,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670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E47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6A6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,14</w:t>
            </w:r>
          </w:p>
        </w:tc>
      </w:tr>
      <w:tr w:rsidR="00236F5F" w:rsidRPr="00236F5F" w14:paraId="37F4D20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459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8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437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FA1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C6F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6,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4C5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B36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36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,46</w:t>
            </w:r>
          </w:p>
        </w:tc>
      </w:tr>
      <w:tr w:rsidR="00236F5F" w:rsidRPr="00236F5F" w14:paraId="7A5EBDD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6A3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8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E7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D30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5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153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5,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09B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703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094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,47</w:t>
            </w:r>
          </w:p>
        </w:tc>
      </w:tr>
      <w:tr w:rsidR="00236F5F" w:rsidRPr="00236F5F" w14:paraId="026A39C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9AC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7F3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4B8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5F1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6,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037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2EC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2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D75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,69</w:t>
            </w:r>
          </w:p>
        </w:tc>
      </w:tr>
      <w:tr w:rsidR="00236F5F" w:rsidRPr="00236F5F" w14:paraId="7FBBC2F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A091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9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B36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9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F69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00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2B9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5A2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5DF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33</w:t>
            </w:r>
          </w:p>
        </w:tc>
      </w:tr>
      <w:tr w:rsidR="00236F5F" w:rsidRPr="00236F5F" w14:paraId="2C8B65D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6FB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9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E42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1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92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4CA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BFF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1E5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8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73E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27</w:t>
            </w:r>
          </w:p>
        </w:tc>
      </w:tr>
      <w:tr w:rsidR="00236F5F" w:rsidRPr="00236F5F" w14:paraId="221C2BB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E6A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09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F82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9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8F5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9F9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7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DA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EA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826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48</w:t>
            </w:r>
          </w:p>
        </w:tc>
      </w:tr>
      <w:tr w:rsidR="00236F5F" w:rsidRPr="00236F5F" w14:paraId="780D8DD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29E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3B6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0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DFD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1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B9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FDD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2D0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113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03</w:t>
            </w:r>
          </w:p>
        </w:tc>
      </w:tr>
      <w:tr w:rsidR="00236F5F" w:rsidRPr="00236F5F" w14:paraId="713B7E6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79C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0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86C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948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910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8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A9F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477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844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28</w:t>
            </w:r>
          </w:p>
        </w:tc>
      </w:tr>
      <w:tr w:rsidR="00236F5F" w:rsidRPr="00236F5F" w14:paraId="01B4D64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0CA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0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8D2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C78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20F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5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9F6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3B2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80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08</w:t>
            </w:r>
          </w:p>
        </w:tc>
      </w:tr>
      <w:tr w:rsidR="00236F5F" w:rsidRPr="00236F5F" w14:paraId="2929DA1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27D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0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839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788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33A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631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459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C8C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65</w:t>
            </w:r>
          </w:p>
        </w:tc>
      </w:tr>
      <w:tr w:rsidR="00236F5F" w:rsidRPr="00236F5F" w14:paraId="1339301C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06C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4A1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4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9AC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5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E43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D3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F3E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147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34</w:t>
            </w:r>
          </w:p>
        </w:tc>
      </w:tr>
      <w:tr w:rsidR="00236F5F" w:rsidRPr="00236F5F" w14:paraId="799E24C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5BB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1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688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7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DB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F84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5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2A1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531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6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11F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44</w:t>
            </w:r>
          </w:p>
        </w:tc>
      </w:tr>
      <w:tr w:rsidR="00236F5F" w:rsidRPr="00236F5F" w14:paraId="61A2F5B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677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1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693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5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276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3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210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,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866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DED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80E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49</w:t>
            </w:r>
          </w:p>
        </w:tc>
      </w:tr>
      <w:tr w:rsidR="00236F5F" w:rsidRPr="00236F5F" w14:paraId="653FC8B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02A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1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232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7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2CE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5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EB1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,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BD2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960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218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,94</w:t>
            </w:r>
          </w:p>
        </w:tc>
      </w:tr>
      <w:tr w:rsidR="00236F5F" w:rsidRPr="00236F5F" w14:paraId="1CCC0D4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A13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B68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68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93C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5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92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2EF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E03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23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8F5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29</w:t>
            </w:r>
          </w:p>
        </w:tc>
      </w:tr>
      <w:tr w:rsidR="00236F5F" w:rsidRPr="00236F5F" w14:paraId="3BB2435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A05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2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79F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3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4B6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2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660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8E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FA6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9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1C0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37</w:t>
            </w:r>
          </w:p>
        </w:tc>
      </w:tr>
      <w:tr w:rsidR="00236F5F" w:rsidRPr="00236F5F" w14:paraId="7000A84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D09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2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816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3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537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3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8F7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C24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408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8F9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23</w:t>
            </w:r>
          </w:p>
        </w:tc>
      </w:tr>
      <w:tr w:rsidR="00236F5F" w:rsidRPr="00236F5F" w14:paraId="5785E74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F23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2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8E2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1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6EA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2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5D9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6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9BA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576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54E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,25</w:t>
            </w:r>
          </w:p>
        </w:tc>
      </w:tr>
      <w:tr w:rsidR="00236F5F" w:rsidRPr="00236F5F" w14:paraId="37C4777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305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21A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2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AA2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29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8E7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1AD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843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94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2C1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62</w:t>
            </w:r>
          </w:p>
        </w:tc>
      </w:tr>
      <w:tr w:rsidR="00236F5F" w:rsidRPr="00236F5F" w14:paraId="720EB88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202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3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C2C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DFA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8B8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,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78F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D11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AF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,65</w:t>
            </w:r>
          </w:p>
        </w:tc>
      </w:tr>
      <w:tr w:rsidR="00236F5F" w:rsidRPr="00236F5F" w14:paraId="7471914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EA61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3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6A0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396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FA5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,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825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666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786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,12</w:t>
            </w:r>
          </w:p>
        </w:tc>
      </w:tr>
      <w:tr w:rsidR="00236F5F" w:rsidRPr="00236F5F" w14:paraId="3C87723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A2D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3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C4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FE0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5B3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,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28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A9E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FD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,02</w:t>
            </w:r>
          </w:p>
        </w:tc>
      </w:tr>
      <w:tr w:rsidR="00236F5F" w:rsidRPr="00236F5F" w14:paraId="45F7708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67A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CE0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1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C48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0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F92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,2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616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84C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A00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,93</w:t>
            </w:r>
          </w:p>
        </w:tc>
      </w:tr>
      <w:tr w:rsidR="00236F5F" w:rsidRPr="00236F5F" w14:paraId="5145002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B1E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4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A47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3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55F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5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60B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,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20D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130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6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BAF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,04</w:t>
            </w:r>
          </w:p>
        </w:tc>
      </w:tr>
      <w:tr w:rsidR="00236F5F" w:rsidRPr="00236F5F" w14:paraId="6C56953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CC1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4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417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5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20C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0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D10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E09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379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3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0FF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83</w:t>
            </w:r>
          </w:p>
        </w:tc>
      </w:tr>
      <w:tr w:rsidR="00236F5F" w:rsidRPr="00236F5F" w14:paraId="2935F95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CC3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4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7D8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4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97E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0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45A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CAF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A2A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3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649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62</w:t>
            </w:r>
          </w:p>
        </w:tc>
      </w:tr>
      <w:tr w:rsidR="00236F5F" w:rsidRPr="00236F5F" w14:paraId="4FA4B55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EAC1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9C6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09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987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8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5CF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D9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EF8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4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694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16</w:t>
            </w:r>
          </w:p>
        </w:tc>
      </w:tr>
      <w:tr w:rsidR="00236F5F" w:rsidRPr="00236F5F" w14:paraId="20EF3FC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6C1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5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DC5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C6C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A92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,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7B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6B3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422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80</w:t>
            </w:r>
          </w:p>
        </w:tc>
      </w:tr>
      <w:tr w:rsidR="00236F5F" w:rsidRPr="00236F5F" w14:paraId="3B92CB0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1B5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5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C4D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F77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8DF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,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E5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A50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F3E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46</w:t>
            </w:r>
          </w:p>
        </w:tc>
      </w:tr>
      <w:tr w:rsidR="00236F5F" w:rsidRPr="00236F5F" w14:paraId="61F48C9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9B2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5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5DC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1B4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E61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,8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ABA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722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F5A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41</w:t>
            </w:r>
          </w:p>
        </w:tc>
      </w:tr>
      <w:tr w:rsidR="00236F5F" w:rsidRPr="00236F5F" w14:paraId="6D3E488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3C6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EFD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7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3D6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5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8AC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,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58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FEC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2CD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89</w:t>
            </w:r>
          </w:p>
        </w:tc>
      </w:tr>
      <w:tr w:rsidR="00236F5F" w:rsidRPr="00236F5F" w14:paraId="10BDAF8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A97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6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A06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8FE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F1D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F6E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FDA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3A1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81</w:t>
            </w:r>
          </w:p>
        </w:tc>
      </w:tr>
      <w:tr w:rsidR="00236F5F" w:rsidRPr="00236F5F" w14:paraId="6E1F149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6FA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6-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7BC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FD5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1AF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557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556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197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51</w:t>
            </w:r>
          </w:p>
        </w:tc>
      </w:tr>
      <w:tr w:rsidR="00236F5F" w:rsidRPr="00236F5F" w14:paraId="5C62566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CD5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6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314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9D9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0B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A50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113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B86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22</w:t>
            </w:r>
          </w:p>
        </w:tc>
      </w:tr>
      <w:tr w:rsidR="00236F5F" w:rsidRPr="00236F5F" w14:paraId="23CA3CB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DD0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0C9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8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168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280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9A9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212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3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3CC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18</w:t>
            </w:r>
          </w:p>
        </w:tc>
      </w:tr>
      <w:tr w:rsidR="00236F5F" w:rsidRPr="00236F5F" w14:paraId="1ED2322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089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7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03E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DBE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34F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8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465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4F0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91</w:t>
            </w:r>
          </w:p>
        </w:tc>
      </w:tr>
      <w:tr w:rsidR="00236F5F" w:rsidRPr="00236F5F" w14:paraId="050DAD2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087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7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577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131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B6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9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93D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973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1F6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22</w:t>
            </w:r>
          </w:p>
        </w:tc>
      </w:tr>
      <w:tr w:rsidR="00236F5F" w:rsidRPr="00236F5F" w14:paraId="202AAB2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9EF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7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61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96D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3D4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73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FE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6B8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74</w:t>
            </w:r>
          </w:p>
        </w:tc>
      </w:tr>
      <w:tr w:rsidR="00236F5F" w:rsidRPr="00236F5F" w14:paraId="4871280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FA8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83C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5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48D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70F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D1C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B60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0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E70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62</w:t>
            </w:r>
          </w:p>
        </w:tc>
      </w:tr>
      <w:tr w:rsidR="00236F5F" w:rsidRPr="00236F5F" w14:paraId="1B3F73F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128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8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7BE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D84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5FC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,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1C2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BDB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023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,64</w:t>
            </w:r>
          </w:p>
        </w:tc>
      </w:tr>
      <w:tr w:rsidR="00236F5F" w:rsidRPr="00236F5F" w14:paraId="31E5864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9F1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8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702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5B9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839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,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47B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2E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16C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,28</w:t>
            </w:r>
          </w:p>
        </w:tc>
      </w:tr>
      <w:tr w:rsidR="00236F5F" w:rsidRPr="00236F5F" w14:paraId="0DC309E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F01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8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7E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91F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949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,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551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C78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1E6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,68</w:t>
            </w:r>
          </w:p>
        </w:tc>
      </w:tr>
      <w:tr w:rsidR="00236F5F" w:rsidRPr="00236F5F" w14:paraId="0063B14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8F4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5EA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E78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505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,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E51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00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75D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,53</w:t>
            </w:r>
          </w:p>
        </w:tc>
      </w:tr>
      <w:tr w:rsidR="00236F5F" w:rsidRPr="00236F5F" w14:paraId="5FE25D0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916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9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171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0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4F7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6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BC5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,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E26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454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3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BA4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,33</w:t>
            </w:r>
          </w:p>
        </w:tc>
      </w:tr>
      <w:tr w:rsidR="00236F5F" w:rsidRPr="00236F5F" w14:paraId="54948E7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E5E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9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B62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BB3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4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4C2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,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60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8EA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394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,99</w:t>
            </w:r>
          </w:p>
        </w:tc>
      </w:tr>
      <w:tr w:rsidR="00236F5F" w:rsidRPr="00236F5F" w14:paraId="37D78D4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3DE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19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A1A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5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5C8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5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917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,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CF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07A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582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,72</w:t>
            </w:r>
          </w:p>
        </w:tc>
      </w:tr>
      <w:tr w:rsidR="00236F5F" w:rsidRPr="00236F5F" w14:paraId="28CDF08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382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10D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4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54A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5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867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,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80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D6E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9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795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,01</w:t>
            </w:r>
          </w:p>
        </w:tc>
      </w:tr>
      <w:tr w:rsidR="00236F5F" w:rsidRPr="00236F5F" w14:paraId="710AD60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159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0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6F4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2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171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6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AEF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C74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5D5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6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9FD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81</w:t>
            </w:r>
          </w:p>
        </w:tc>
      </w:tr>
      <w:tr w:rsidR="00236F5F" w:rsidRPr="00236F5F" w14:paraId="2305C32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118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0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38D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A28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4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79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711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BA3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4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F74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79</w:t>
            </w:r>
          </w:p>
        </w:tc>
      </w:tr>
      <w:tr w:rsidR="00236F5F" w:rsidRPr="00236F5F" w14:paraId="4D5BDF8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3B4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0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098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3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A8D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965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9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8DC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1DB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6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132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81</w:t>
            </w:r>
          </w:p>
        </w:tc>
      </w:tr>
      <w:tr w:rsidR="00236F5F" w:rsidRPr="00236F5F" w14:paraId="5AEA5E7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99B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648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23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977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3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AD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2D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EAC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57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F93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80</w:t>
            </w:r>
          </w:p>
        </w:tc>
      </w:tr>
      <w:tr w:rsidR="00236F5F" w:rsidRPr="00236F5F" w14:paraId="0D8D657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D60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1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1D6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4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1E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5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C27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,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981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69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2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17F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,38</w:t>
            </w:r>
          </w:p>
        </w:tc>
      </w:tr>
      <w:tr w:rsidR="00236F5F" w:rsidRPr="00236F5F" w14:paraId="75B6393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DD4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1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860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0FE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2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29E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,9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192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CB0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3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7C5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,21</w:t>
            </w:r>
          </w:p>
        </w:tc>
      </w:tr>
      <w:tr w:rsidR="00236F5F" w:rsidRPr="00236F5F" w14:paraId="63B0474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F49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1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C17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0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CB7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7B2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,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5D9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215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3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2A7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,26</w:t>
            </w:r>
          </w:p>
        </w:tc>
      </w:tr>
      <w:tr w:rsidR="00236F5F" w:rsidRPr="00236F5F" w14:paraId="084E2BF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9C5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362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9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9A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2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AE1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,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2BF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24D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31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DC3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,28</w:t>
            </w:r>
          </w:p>
        </w:tc>
      </w:tr>
      <w:tr w:rsidR="00236F5F" w:rsidRPr="00236F5F" w14:paraId="7DD0DC8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61D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2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46A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800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1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AD6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94A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6A2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1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CBB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87</w:t>
            </w:r>
          </w:p>
        </w:tc>
      </w:tr>
      <w:tr w:rsidR="00236F5F" w:rsidRPr="00236F5F" w14:paraId="2238D8D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790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2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3A6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EC4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A42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559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979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0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6C1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17</w:t>
            </w:r>
          </w:p>
        </w:tc>
      </w:tr>
      <w:tr w:rsidR="00236F5F" w:rsidRPr="00236F5F" w14:paraId="2B07272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ACA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2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787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0ED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B66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648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EB9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500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81</w:t>
            </w:r>
          </w:p>
        </w:tc>
      </w:tr>
      <w:tr w:rsidR="00236F5F" w:rsidRPr="00236F5F" w14:paraId="0392D37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04F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3C3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5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0AA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9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E41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1E9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6C7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0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AA0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28</w:t>
            </w:r>
          </w:p>
        </w:tc>
      </w:tr>
      <w:tr w:rsidR="00236F5F" w:rsidRPr="00236F5F" w14:paraId="0C137FD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5EE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3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F2F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98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3A1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4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F1E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16E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B2A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3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A23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36</w:t>
            </w:r>
          </w:p>
        </w:tc>
      </w:tr>
      <w:tr w:rsidR="00236F5F" w:rsidRPr="00236F5F" w14:paraId="4E881EA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01E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3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4B9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95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B4F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91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756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504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6A4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0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8E9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43</w:t>
            </w:r>
          </w:p>
        </w:tc>
      </w:tr>
      <w:tr w:rsidR="00236F5F" w:rsidRPr="00236F5F" w14:paraId="73675D9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B00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3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07C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95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B02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94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342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F61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B69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9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164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07</w:t>
            </w:r>
          </w:p>
        </w:tc>
      </w:tr>
      <w:tr w:rsidR="00236F5F" w:rsidRPr="00236F5F" w14:paraId="19E2B43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1B6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5AF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964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745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901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7AE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E4B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94A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44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744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62</w:t>
            </w:r>
          </w:p>
        </w:tc>
      </w:tr>
      <w:tr w:rsidR="00236F5F" w:rsidRPr="00236F5F" w14:paraId="01A5423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4F5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4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3F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213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1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699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557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C79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8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DFD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39</w:t>
            </w:r>
          </w:p>
        </w:tc>
      </w:tr>
      <w:tr w:rsidR="00236F5F" w:rsidRPr="00236F5F" w14:paraId="16F74B3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8B7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4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7ED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FA4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B5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9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35C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003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8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484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22</w:t>
            </w:r>
          </w:p>
        </w:tc>
      </w:tr>
      <w:tr w:rsidR="00236F5F" w:rsidRPr="00236F5F" w14:paraId="1723935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859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4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F10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E30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479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CFE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DAB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536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89</w:t>
            </w:r>
          </w:p>
        </w:tc>
      </w:tr>
      <w:tr w:rsidR="00236F5F" w:rsidRPr="00236F5F" w14:paraId="31D8C9E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62E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050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3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672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0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66C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1E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D7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6F8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17</w:t>
            </w:r>
          </w:p>
        </w:tc>
      </w:tr>
      <w:tr w:rsidR="00236F5F" w:rsidRPr="00236F5F" w14:paraId="160C6B9C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AB6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5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05C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67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9E5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2A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87B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871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43</w:t>
            </w:r>
          </w:p>
        </w:tc>
      </w:tr>
      <w:tr w:rsidR="00236F5F" w:rsidRPr="00236F5F" w14:paraId="5E98BCD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EDC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5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D3C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BBB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DC7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B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C65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4A9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11</w:t>
            </w:r>
          </w:p>
        </w:tc>
      </w:tr>
      <w:tr w:rsidR="00236F5F" w:rsidRPr="00236F5F" w14:paraId="20F5555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9E5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5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359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AE5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C45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B51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321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493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20</w:t>
            </w:r>
          </w:p>
        </w:tc>
      </w:tr>
      <w:tr w:rsidR="00236F5F" w:rsidRPr="00236F5F" w14:paraId="560B7C4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B15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1C1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7A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3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1DF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709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359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475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58</w:t>
            </w:r>
          </w:p>
        </w:tc>
      </w:tr>
      <w:tr w:rsidR="00236F5F" w:rsidRPr="00236F5F" w14:paraId="787DD06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59D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6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F00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50D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9A7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,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FC6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039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9DB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,30</w:t>
            </w:r>
          </w:p>
        </w:tc>
      </w:tr>
      <w:tr w:rsidR="00236F5F" w:rsidRPr="00236F5F" w14:paraId="240D393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8FA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6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0FF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857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015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,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3BE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9FC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92D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,42</w:t>
            </w:r>
          </w:p>
        </w:tc>
      </w:tr>
      <w:tr w:rsidR="00236F5F" w:rsidRPr="00236F5F" w14:paraId="64E2829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D20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6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E32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569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6E8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BC7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DF4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433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64</w:t>
            </w:r>
          </w:p>
        </w:tc>
      </w:tr>
      <w:tr w:rsidR="00236F5F" w:rsidRPr="00236F5F" w14:paraId="2B6C5DF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F7B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688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A66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4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B3B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9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B96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D3C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481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,45</w:t>
            </w:r>
          </w:p>
        </w:tc>
      </w:tr>
      <w:tr w:rsidR="00236F5F" w:rsidRPr="00236F5F" w14:paraId="6EE56DF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BA3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7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D89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84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6CE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A01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134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1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855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69</w:t>
            </w:r>
          </w:p>
        </w:tc>
      </w:tr>
      <w:tr w:rsidR="00236F5F" w:rsidRPr="00236F5F" w14:paraId="6F54181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67C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7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908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AD5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CCD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CF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3CF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0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CAE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00</w:t>
            </w:r>
          </w:p>
        </w:tc>
      </w:tr>
      <w:tr w:rsidR="00236F5F" w:rsidRPr="00236F5F" w14:paraId="3D4FE73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279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7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40A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E3E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758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2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B7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DA0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D71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66</w:t>
            </w:r>
          </w:p>
        </w:tc>
      </w:tr>
      <w:tr w:rsidR="00236F5F" w:rsidRPr="00236F5F" w14:paraId="13D25FD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17B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FFE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1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354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0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C24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D21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B47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19A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78</w:t>
            </w:r>
          </w:p>
        </w:tc>
      </w:tr>
      <w:tr w:rsidR="00236F5F" w:rsidRPr="00236F5F" w14:paraId="457AF82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368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8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FC8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FAA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74D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15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42E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714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61</w:t>
            </w:r>
          </w:p>
        </w:tc>
      </w:tr>
      <w:tr w:rsidR="00236F5F" w:rsidRPr="00236F5F" w14:paraId="2098BD8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975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8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57D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04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F49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52E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C41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FA0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33</w:t>
            </w:r>
          </w:p>
        </w:tc>
      </w:tr>
      <w:tr w:rsidR="00236F5F" w:rsidRPr="00236F5F" w14:paraId="52C55A1C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B05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8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364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038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512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9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A84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747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272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93</w:t>
            </w:r>
          </w:p>
        </w:tc>
      </w:tr>
      <w:tr w:rsidR="00236F5F" w:rsidRPr="00236F5F" w14:paraId="1DD731F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B6F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16E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3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128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D69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8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8F7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809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780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62</w:t>
            </w:r>
          </w:p>
        </w:tc>
      </w:tr>
      <w:tr w:rsidR="00236F5F" w:rsidRPr="00236F5F" w14:paraId="1DAF2A0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4B2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9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395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9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B4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1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CE5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592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626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3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8BA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01</w:t>
            </w:r>
          </w:p>
        </w:tc>
      </w:tr>
      <w:tr w:rsidR="00236F5F" w:rsidRPr="00236F5F" w14:paraId="520B3C4C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260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9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338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9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C3B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2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13E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74C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FE0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7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64A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29</w:t>
            </w:r>
          </w:p>
        </w:tc>
      </w:tr>
      <w:tr w:rsidR="00236F5F" w:rsidRPr="00236F5F" w14:paraId="6053D52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237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29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C59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6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673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7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F93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2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37A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D90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3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DA1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30</w:t>
            </w:r>
          </w:p>
        </w:tc>
      </w:tr>
      <w:tr w:rsidR="00236F5F" w:rsidRPr="00236F5F" w14:paraId="086139F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399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62C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8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F92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02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831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E45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9EA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846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12F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20</w:t>
            </w:r>
          </w:p>
        </w:tc>
      </w:tr>
      <w:tr w:rsidR="00236F5F" w:rsidRPr="00236F5F" w14:paraId="3FD95C7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B2A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0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055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74B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3F3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4,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C7D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BA2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3A9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5,96</w:t>
            </w:r>
          </w:p>
        </w:tc>
      </w:tr>
      <w:tr w:rsidR="00236F5F" w:rsidRPr="00236F5F" w14:paraId="2A189DC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53B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0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717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CD5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AC3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5,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A9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D1F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C1C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6,99</w:t>
            </w:r>
          </w:p>
        </w:tc>
      </w:tr>
      <w:tr w:rsidR="00236F5F" w:rsidRPr="00236F5F" w14:paraId="45D8954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B0E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0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8C2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504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450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5,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14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EF6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802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,33</w:t>
            </w:r>
          </w:p>
        </w:tc>
      </w:tr>
      <w:tr w:rsidR="00236F5F" w:rsidRPr="00236F5F" w14:paraId="276106A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D6F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F72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0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5D7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2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F86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5,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8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475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4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CA7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6,76</w:t>
            </w:r>
          </w:p>
        </w:tc>
      </w:tr>
      <w:tr w:rsidR="00236F5F" w:rsidRPr="00236F5F" w14:paraId="23F8A7A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FD1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1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5AC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8FE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E04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9B5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2DC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1F5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69</w:t>
            </w:r>
          </w:p>
        </w:tc>
      </w:tr>
      <w:tr w:rsidR="00236F5F" w:rsidRPr="00236F5F" w14:paraId="6F1BA07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0FE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1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076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F4B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1B6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0EE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43E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02C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56</w:t>
            </w:r>
          </w:p>
        </w:tc>
      </w:tr>
      <w:tr w:rsidR="00236F5F" w:rsidRPr="00236F5F" w14:paraId="7A4EF1F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0D4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1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8BF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9D2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C92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2ED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A48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E3D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87</w:t>
            </w:r>
          </w:p>
        </w:tc>
      </w:tr>
      <w:tr w:rsidR="00236F5F" w:rsidRPr="00236F5F" w14:paraId="73DF955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884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A79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349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4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F59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DFE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606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1D7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37</w:t>
            </w:r>
          </w:p>
        </w:tc>
      </w:tr>
      <w:tr w:rsidR="00236F5F" w:rsidRPr="00236F5F" w14:paraId="48D7A2A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752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2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526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8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354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C82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543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C0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D35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99</w:t>
            </w:r>
          </w:p>
        </w:tc>
      </w:tr>
      <w:tr w:rsidR="00236F5F" w:rsidRPr="00236F5F" w14:paraId="74F2ED2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A56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2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697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B62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9BC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4EA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7A9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AF4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35</w:t>
            </w:r>
          </w:p>
        </w:tc>
      </w:tr>
      <w:tr w:rsidR="00236F5F" w:rsidRPr="00236F5F" w14:paraId="1BB8A08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2B1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2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679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582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C3A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F42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F90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42F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14</w:t>
            </w:r>
          </w:p>
        </w:tc>
      </w:tr>
      <w:tr w:rsidR="00236F5F" w:rsidRPr="00236F5F" w14:paraId="578E050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32D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F74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2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C14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6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5E8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B23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D3C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8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8E2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83</w:t>
            </w:r>
          </w:p>
        </w:tc>
      </w:tr>
      <w:tr w:rsidR="00236F5F" w:rsidRPr="00236F5F" w14:paraId="05F5815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7A0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3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C63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1E7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AA5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7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DA6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F69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0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A9B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18</w:t>
            </w:r>
          </w:p>
        </w:tc>
      </w:tr>
      <w:tr w:rsidR="00236F5F" w:rsidRPr="00236F5F" w14:paraId="57A6618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5CC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3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931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ADC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602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612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FCB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3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F9B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49</w:t>
            </w:r>
          </w:p>
        </w:tc>
      </w:tr>
      <w:tr w:rsidR="00236F5F" w:rsidRPr="00236F5F" w14:paraId="05B3BEB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AB9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3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9BB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D5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331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466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C9D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2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109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08</w:t>
            </w:r>
          </w:p>
        </w:tc>
      </w:tr>
      <w:tr w:rsidR="00236F5F" w:rsidRPr="00236F5F" w14:paraId="6379200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D1E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F0D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865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62B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9E9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D31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19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6FA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92</w:t>
            </w:r>
          </w:p>
        </w:tc>
      </w:tr>
      <w:tr w:rsidR="00236F5F" w:rsidRPr="00236F5F" w14:paraId="2895559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758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4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6C5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586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EDE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28A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87C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E52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4,51</w:t>
            </w:r>
          </w:p>
        </w:tc>
      </w:tr>
      <w:tr w:rsidR="00236F5F" w:rsidRPr="00236F5F" w14:paraId="0769338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6971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4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BBC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0C0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F01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494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D9E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18E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4,38</w:t>
            </w:r>
          </w:p>
        </w:tc>
      </w:tr>
      <w:tr w:rsidR="00236F5F" w:rsidRPr="00236F5F" w14:paraId="44C34F4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6A8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4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DA1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99C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E63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4,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40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CCF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DF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4,19</w:t>
            </w:r>
          </w:p>
        </w:tc>
      </w:tr>
      <w:tr w:rsidR="00236F5F" w:rsidRPr="00236F5F" w14:paraId="1AF4D6E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E2B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0F0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2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27C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0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EBE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583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9C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C3D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4,36</w:t>
            </w:r>
          </w:p>
        </w:tc>
      </w:tr>
      <w:tr w:rsidR="00236F5F" w:rsidRPr="00236F5F" w14:paraId="38A4426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C2D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5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D1A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DC5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C63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63E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526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4B1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59</w:t>
            </w:r>
          </w:p>
        </w:tc>
      </w:tr>
      <w:tr w:rsidR="00236F5F" w:rsidRPr="00236F5F" w14:paraId="2BF83E9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F2A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5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17C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03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01B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8C8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79C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937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07</w:t>
            </w:r>
          </w:p>
        </w:tc>
      </w:tr>
      <w:tr w:rsidR="00236F5F" w:rsidRPr="00236F5F" w14:paraId="0E09599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E27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5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EC5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6C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484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9C3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939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1A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05</w:t>
            </w:r>
          </w:p>
        </w:tc>
      </w:tr>
      <w:tr w:rsidR="00236F5F" w:rsidRPr="00236F5F" w14:paraId="6099100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E0F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8D5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31F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27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341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276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48D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9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848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90</w:t>
            </w:r>
          </w:p>
        </w:tc>
      </w:tr>
      <w:tr w:rsidR="00236F5F" w:rsidRPr="00236F5F" w14:paraId="73BF311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ABA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6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6BA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8F3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C96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CD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FB3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00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44</w:t>
            </w:r>
          </w:p>
        </w:tc>
      </w:tr>
      <w:tr w:rsidR="00236F5F" w:rsidRPr="00236F5F" w14:paraId="5234387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E7F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6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E5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290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A7A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442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8D3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42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14</w:t>
            </w:r>
          </w:p>
        </w:tc>
      </w:tr>
      <w:tr w:rsidR="00236F5F" w:rsidRPr="00236F5F" w14:paraId="449AC9D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42D1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6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2E3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734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A56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7F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106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63E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42</w:t>
            </w:r>
          </w:p>
        </w:tc>
      </w:tr>
      <w:tr w:rsidR="00236F5F" w:rsidRPr="00236F5F" w14:paraId="5189C4E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16F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139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3AE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9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C9C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348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143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9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3EC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33</w:t>
            </w:r>
          </w:p>
        </w:tc>
      </w:tr>
      <w:tr w:rsidR="00236F5F" w:rsidRPr="00236F5F" w14:paraId="725479C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36A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7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536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1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837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1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FE5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543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FC2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2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0C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00</w:t>
            </w:r>
          </w:p>
        </w:tc>
      </w:tr>
      <w:tr w:rsidR="00236F5F" w:rsidRPr="00236F5F" w14:paraId="417FB25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B69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7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3BE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5CA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1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C07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A0C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C78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2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ADE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74</w:t>
            </w:r>
          </w:p>
        </w:tc>
      </w:tr>
      <w:tr w:rsidR="00236F5F" w:rsidRPr="00236F5F" w14:paraId="439BF7A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8BC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7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BCD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1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476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9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A58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78C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EB4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9D7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97</w:t>
            </w:r>
          </w:p>
        </w:tc>
      </w:tr>
      <w:tr w:rsidR="00236F5F" w:rsidRPr="00236F5F" w14:paraId="0D9FEF3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14A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84B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21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14C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06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E82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41A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F4C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2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C21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90</w:t>
            </w:r>
          </w:p>
        </w:tc>
      </w:tr>
      <w:tr w:rsidR="00236F5F" w:rsidRPr="00236F5F" w14:paraId="0DE821E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5C5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8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97F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D30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3D0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44E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7E2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74E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38</w:t>
            </w:r>
          </w:p>
        </w:tc>
      </w:tr>
      <w:tr w:rsidR="00236F5F" w:rsidRPr="00236F5F" w14:paraId="58DEA26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456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8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7FF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6C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981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A9B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630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88D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46</w:t>
            </w:r>
          </w:p>
        </w:tc>
      </w:tr>
      <w:tr w:rsidR="00236F5F" w:rsidRPr="00236F5F" w14:paraId="640A2B2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1EC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8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AE3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29E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3AD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41B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B30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ABF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01</w:t>
            </w:r>
          </w:p>
        </w:tc>
      </w:tr>
      <w:tr w:rsidR="00236F5F" w:rsidRPr="00236F5F" w14:paraId="0425D50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454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09C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1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33F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83B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D0E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602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569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28</w:t>
            </w:r>
          </w:p>
        </w:tc>
      </w:tr>
      <w:tr w:rsidR="00236F5F" w:rsidRPr="00236F5F" w14:paraId="71FDAF2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0B8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9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B9B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D89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635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7FB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3BC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B53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09</w:t>
            </w:r>
          </w:p>
        </w:tc>
      </w:tr>
      <w:tr w:rsidR="00236F5F" w:rsidRPr="00236F5F" w14:paraId="332B89A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63C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9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743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4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B1F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CD0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DC5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869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17C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2,35</w:t>
            </w:r>
          </w:p>
        </w:tc>
      </w:tr>
      <w:tr w:rsidR="00236F5F" w:rsidRPr="00236F5F" w14:paraId="4B17849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D3B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39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CE1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B07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543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E7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E7A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F15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24</w:t>
            </w:r>
          </w:p>
        </w:tc>
      </w:tr>
      <w:tr w:rsidR="00236F5F" w:rsidRPr="00236F5F" w14:paraId="1694C06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AE3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E09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4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3F8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4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9C2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5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091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BD2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2AE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2,89</w:t>
            </w:r>
          </w:p>
        </w:tc>
      </w:tr>
      <w:tr w:rsidR="00236F5F" w:rsidRPr="00236F5F" w14:paraId="1753955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EDA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0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707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9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4E6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E3E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3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A84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9A0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6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465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60</w:t>
            </w:r>
          </w:p>
        </w:tc>
      </w:tr>
      <w:tr w:rsidR="00236F5F" w:rsidRPr="00236F5F" w14:paraId="0C978C3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9EE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0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6A5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BA9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6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BF0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268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626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2DA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07</w:t>
            </w:r>
          </w:p>
        </w:tc>
      </w:tr>
      <w:tr w:rsidR="00236F5F" w:rsidRPr="00236F5F" w14:paraId="300F5A1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732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0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553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3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CAF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573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332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D06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07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85</w:t>
            </w:r>
          </w:p>
        </w:tc>
      </w:tr>
      <w:tr w:rsidR="00236F5F" w:rsidRPr="00236F5F" w14:paraId="6FDD645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8D9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383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5A7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0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61D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96E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A93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3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4F6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84</w:t>
            </w:r>
          </w:p>
        </w:tc>
      </w:tr>
      <w:tr w:rsidR="00236F5F" w:rsidRPr="00236F5F" w14:paraId="18EEAF4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EE0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1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E0E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C26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C40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4B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B89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9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BDE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43</w:t>
            </w:r>
          </w:p>
        </w:tc>
      </w:tr>
      <w:tr w:rsidR="00236F5F" w:rsidRPr="00236F5F" w14:paraId="36260EE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CE4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1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1B1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2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BAF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5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8B1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B00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C3D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4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3F3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12</w:t>
            </w:r>
          </w:p>
        </w:tc>
      </w:tr>
      <w:tr w:rsidR="00236F5F" w:rsidRPr="00236F5F" w14:paraId="05AD770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796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1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405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921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18F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177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337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6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04E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74</w:t>
            </w:r>
          </w:p>
        </w:tc>
      </w:tr>
      <w:tr w:rsidR="00236F5F" w:rsidRPr="00236F5F" w14:paraId="4E1A172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F2B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D4E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8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CF5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C91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6A8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773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0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760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10</w:t>
            </w:r>
          </w:p>
        </w:tc>
      </w:tr>
      <w:tr w:rsidR="00236F5F" w:rsidRPr="00236F5F" w14:paraId="1E188C5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1D5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2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A14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CE0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1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DDB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CDB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5CA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C8C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71</w:t>
            </w:r>
          </w:p>
        </w:tc>
      </w:tr>
      <w:tr w:rsidR="00236F5F" w:rsidRPr="00236F5F" w14:paraId="2D9148E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4D0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2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EF9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685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A3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40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A73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CEE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64</w:t>
            </w:r>
          </w:p>
        </w:tc>
      </w:tr>
      <w:tr w:rsidR="00236F5F" w:rsidRPr="00236F5F" w14:paraId="3AC719B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2BA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2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55B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781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D4F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780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461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624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83</w:t>
            </w:r>
          </w:p>
        </w:tc>
      </w:tr>
      <w:tr w:rsidR="00236F5F" w:rsidRPr="00236F5F" w14:paraId="00D1611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3621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448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49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3C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4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41C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00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078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7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850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39</w:t>
            </w:r>
          </w:p>
        </w:tc>
      </w:tr>
      <w:tr w:rsidR="00236F5F" w:rsidRPr="00236F5F" w14:paraId="6CA743A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DA7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3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C26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1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A1A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0CC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7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15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357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08B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15</w:t>
            </w:r>
          </w:p>
        </w:tc>
      </w:tr>
      <w:tr w:rsidR="00236F5F" w:rsidRPr="00236F5F" w14:paraId="1905278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E68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3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F3D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B7E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09B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20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F93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32C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60</w:t>
            </w:r>
          </w:p>
        </w:tc>
      </w:tr>
      <w:tr w:rsidR="00236F5F" w:rsidRPr="00236F5F" w14:paraId="71113B2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5B9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3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FCD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5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368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6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510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9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68C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098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0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A60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79</w:t>
            </w:r>
          </w:p>
        </w:tc>
      </w:tr>
      <w:tr w:rsidR="00236F5F" w:rsidRPr="00236F5F" w14:paraId="0535333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3FB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A6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9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687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4DA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4CD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FAD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84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E3A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51</w:t>
            </w:r>
          </w:p>
        </w:tc>
      </w:tr>
      <w:tr w:rsidR="00236F5F" w:rsidRPr="00236F5F" w14:paraId="0FF5646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ECB7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4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035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13A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B3B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BA0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F8C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FB9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,37</w:t>
            </w:r>
          </w:p>
        </w:tc>
      </w:tr>
      <w:tr w:rsidR="00236F5F" w:rsidRPr="00236F5F" w14:paraId="1B469D9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210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4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FB2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556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F2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,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11A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BB8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536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17</w:t>
            </w:r>
          </w:p>
        </w:tc>
      </w:tr>
      <w:tr w:rsidR="00236F5F" w:rsidRPr="00236F5F" w14:paraId="0D9C215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514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4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462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02C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B0D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D71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3C8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246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94</w:t>
            </w:r>
          </w:p>
        </w:tc>
      </w:tr>
      <w:tr w:rsidR="00236F5F" w:rsidRPr="00236F5F" w14:paraId="7951A9E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0C3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FB8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2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808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1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A43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B94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17F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2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CD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16</w:t>
            </w:r>
          </w:p>
        </w:tc>
      </w:tr>
      <w:tr w:rsidR="00236F5F" w:rsidRPr="00236F5F" w14:paraId="2F20417C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661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5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9D1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3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C84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9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441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4ED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880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8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EF5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14</w:t>
            </w:r>
          </w:p>
        </w:tc>
      </w:tr>
      <w:tr w:rsidR="00236F5F" w:rsidRPr="00236F5F" w14:paraId="0330A5D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EEF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5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5E0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3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479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0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DD5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8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89A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C23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2C8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97</w:t>
            </w:r>
          </w:p>
        </w:tc>
      </w:tr>
      <w:tr w:rsidR="00236F5F" w:rsidRPr="00236F5F" w14:paraId="2F30D4A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D89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5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929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0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855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2B1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7B4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300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9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287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94</w:t>
            </w:r>
          </w:p>
        </w:tc>
      </w:tr>
      <w:tr w:rsidR="00236F5F" w:rsidRPr="00236F5F" w14:paraId="403A579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8F3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F41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2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395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91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BB6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C8E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8DD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85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C92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68</w:t>
            </w:r>
          </w:p>
        </w:tc>
      </w:tr>
      <w:tr w:rsidR="00236F5F" w:rsidRPr="00236F5F" w14:paraId="313F256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B1E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6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4B9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094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69F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,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0B8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A36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F8E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26</w:t>
            </w:r>
          </w:p>
        </w:tc>
      </w:tr>
      <w:tr w:rsidR="00236F5F" w:rsidRPr="00236F5F" w14:paraId="75D41A4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EEA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6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B35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8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0AA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F17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,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A75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970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546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30</w:t>
            </w:r>
          </w:p>
        </w:tc>
      </w:tr>
      <w:tr w:rsidR="00236F5F" w:rsidRPr="00236F5F" w14:paraId="3ED6566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4FC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6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0BC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430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3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5CA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,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7A7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F99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27E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32</w:t>
            </w:r>
          </w:p>
        </w:tc>
      </w:tr>
      <w:tr w:rsidR="00236F5F" w:rsidRPr="00236F5F" w14:paraId="7D5F3F9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C80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770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3FA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9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A3E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,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D43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7F9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5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32F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29</w:t>
            </w:r>
          </w:p>
        </w:tc>
      </w:tr>
      <w:tr w:rsidR="00236F5F" w:rsidRPr="00236F5F" w14:paraId="7980F27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A34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7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892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478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117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9D2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02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914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2,06</w:t>
            </w:r>
          </w:p>
        </w:tc>
      </w:tr>
      <w:tr w:rsidR="00236F5F" w:rsidRPr="00236F5F" w14:paraId="34EE5EC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354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7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771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3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201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32E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D80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3D4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4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51F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53</w:t>
            </w:r>
          </w:p>
        </w:tc>
      </w:tr>
      <w:tr w:rsidR="00236F5F" w:rsidRPr="00236F5F" w14:paraId="5288950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F80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7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8C7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9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8BD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9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E80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F4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A9D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2BF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90</w:t>
            </w:r>
          </w:p>
        </w:tc>
      </w:tr>
      <w:tr w:rsidR="00236F5F" w:rsidRPr="00236F5F" w14:paraId="431190F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8E5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03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A7E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57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2DB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EB4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753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65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36F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1,83</w:t>
            </w:r>
          </w:p>
        </w:tc>
      </w:tr>
      <w:tr w:rsidR="00236F5F" w:rsidRPr="00236F5F" w14:paraId="76D0C2C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C2F3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8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A3B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5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841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4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5EE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1AD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754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FFB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38</w:t>
            </w:r>
          </w:p>
        </w:tc>
      </w:tr>
      <w:tr w:rsidR="00236F5F" w:rsidRPr="00236F5F" w14:paraId="0D474D10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42E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8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AC7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9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D1F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7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5CF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D80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A1D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6CA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43</w:t>
            </w:r>
          </w:p>
        </w:tc>
      </w:tr>
      <w:tr w:rsidR="00236F5F" w:rsidRPr="00236F5F" w14:paraId="1A290F2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251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8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F2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2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5D8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5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09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5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2CB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D50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583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45</w:t>
            </w:r>
          </w:p>
        </w:tc>
      </w:tr>
      <w:tr w:rsidR="00236F5F" w:rsidRPr="00236F5F" w14:paraId="2AA40D2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044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8E0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23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B79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58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20E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9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AE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852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9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F1A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09</w:t>
            </w:r>
          </w:p>
        </w:tc>
      </w:tr>
      <w:tr w:rsidR="00236F5F" w:rsidRPr="00236F5F" w14:paraId="2F00801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724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9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F6F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8F3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0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CB2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BFF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E32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0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9A2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22</w:t>
            </w:r>
          </w:p>
        </w:tc>
      </w:tr>
      <w:tr w:rsidR="00236F5F" w:rsidRPr="00236F5F" w14:paraId="34B3A08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D05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9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AAD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EE8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089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12A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227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B16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01</w:t>
            </w:r>
          </w:p>
        </w:tc>
      </w:tr>
      <w:tr w:rsidR="00236F5F" w:rsidRPr="00236F5F" w14:paraId="5E6CEE3C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01E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49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EBB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A6A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CA2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564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29D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17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694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03</w:t>
            </w:r>
          </w:p>
        </w:tc>
      </w:tr>
      <w:tr w:rsidR="00236F5F" w:rsidRPr="00236F5F" w14:paraId="280D765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5009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33B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2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15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0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1E4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31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E5E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3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121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42</w:t>
            </w:r>
          </w:p>
        </w:tc>
      </w:tr>
      <w:tr w:rsidR="00236F5F" w:rsidRPr="00236F5F" w14:paraId="57B3EFD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D97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0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947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FBE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1F0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,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7C5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9D3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AE2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76</w:t>
            </w:r>
          </w:p>
        </w:tc>
      </w:tr>
      <w:tr w:rsidR="00236F5F" w:rsidRPr="00236F5F" w14:paraId="1EF5845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7F0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0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997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6D9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8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B09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706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3EA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610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1,14</w:t>
            </w:r>
          </w:p>
        </w:tc>
      </w:tr>
      <w:tr w:rsidR="00236F5F" w:rsidRPr="00236F5F" w14:paraId="57C3F05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D10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0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CD3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4CC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8F6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70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A79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251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,82</w:t>
            </w:r>
          </w:p>
        </w:tc>
      </w:tr>
      <w:tr w:rsidR="00236F5F" w:rsidRPr="00236F5F" w14:paraId="1C0208C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408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867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7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F81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8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7B8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556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CB9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7AF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,57</w:t>
            </w:r>
          </w:p>
        </w:tc>
      </w:tr>
      <w:tr w:rsidR="00236F5F" w:rsidRPr="00236F5F" w14:paraId="14F670E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EEC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1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D18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754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C59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4,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E0F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4D5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3A6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55</w:t>
            </w:r>
          </w:p>
        </w:tc>
      </w:tr>
      <w:tr w:rsidR="00236F5F" w:rsidRPr="00236F5F" w14:paraId="32CB448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7F4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1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781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1E7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7F3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7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711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7E5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3E9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4,01</w:t>
            </w:r>
          </w:p>
        </w:tc>
      </w:tr>
      <w:tr w:rsidR="00236F5F" w:rsidRPr="00236F5F" w14:paraId="500705C8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E94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1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D9A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4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D69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DB0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8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B7F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7DB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B0C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84</w:t>
            </w:r>
          </w:p>
        </w:tc>
      </w:tr>
      <w:tr w:rsidR="00236F5F" w:rsidRPr="00236F5F" w14:paraId="29DC514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9FA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776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9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962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3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AAB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4,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FA9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585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7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601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3,80</w:t>
            </w:r>
          </w:p>
        </w:tc>
      </w:tr>
      <w:tr w:rsidR="00236F5F" w:rsidRPr="00236F5F" w14:paraId="3678D29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05B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2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859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B81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454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EAA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B5C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7A3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61</w:t>
            </w:r>
          </w:p>
        </w:tc>
      </w:tr>
      <w:tr w:rsidR="00236F5F" w:rsidRPr="00236F5F" w14:paraId="4D68ED5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B3F1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2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F56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238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7A8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8,9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BB3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460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8AE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99</w:t>
            </w:r>
          </w:p>
        </w:tc>
      </w:tr>
      <w:tr w:rsidR="00236F5F" w:rsidRPr="00236F5F" w14:paraId="2EA4AAA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42B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2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B9C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E9D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180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4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65E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88C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604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49</w:t>
            </w:r>
          </w:p>
        </w:tc>
      </w:tr>
      <w:tr w:rsidR="00236F5F" w:rsidRPr="00236F5F" w14:paraId="255E03D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B67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7E4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6,3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2B5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8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198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9,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1C7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E5D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0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DA7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0,03</w:t>
            </w:r>
          </w:p>
        </w:tc>
      </w:tr>
      <w:tr w:rsidR="00236F5F" w:rsidRPr="00236F5F" w14:paraId="10F5463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2B4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3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DFA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93E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537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DA9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BA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BC7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75</w:t>
            </w:r>
          </w:p>
        </w:tc>
      </w:tr>
      <w:tr w:rsidR="00236F5F" w:rsidRPr="00236F5F" w14:paraId="31803C1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AB7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3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53D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535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F9D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8C0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3AC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4B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32</w:t>
            </w:r>
          </w:p>
        </w:tc>
      </w:tr>
      <w:tr w:rsidR="00236F5F" w:rsidRPr="00236F5F" w14:paraId="4569C3F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0D5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3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60A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1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E06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DC0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DCE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392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FE8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14</w:t>
            </w:r>
          </w:p>
        </w:tc>
      </w:tr>
      <w:tr w:rsidR="00236F5F" w:rsidRPr="00236F5F" w14:paraId="1E56BFBC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263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B28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0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99A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160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5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B2A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D13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F4D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07</w:t>
            </w:r>
          </w:p>
        </w:tc>
      </w:tr>
      <w:tr w:rsidR="00236F5F" w:rsidRPr="00236F5F" w14:paraId="1C9D1A5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3FA1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4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BD0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1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C8E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1C6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F31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7D8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2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D61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30</w:t>
            </w:r>
          </w:p>
        </w:tc>
      </w:tr>
      <w:tr w:rsidR="00236F5F" w:rsidRPr="00236F5F" w14:paraId="54259F9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1C2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4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CB0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3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5F0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2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4BB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597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D81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2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CA3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52</w:t>
            </w:r>
          </w:p>
        </w:tc>
      </w:tr>
      <w:tr w:rsidR="00236F5F" w:rsidRPr="00236F5F" w14:paraId="6C1E467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FDC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4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B5A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92E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9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431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4,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D4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E9F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0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521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42</w:t>
            </w:r>
          </w:p>
        </w:tc>
      </w:tr>
      <w:tr w:rsidR="00236F5F" w:rsidRPr="00236F5F" w14:paraId="3130030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A0A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AA3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9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E1E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74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6AE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4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DDC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15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D12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75</w:t>
            </w:r>
          </w:p>
        </w:tc>
      </w:tr>
      <w:tr w:rsidR="00236F5F" w:rsidRPr="00236F5F" w14:paraId="496805E6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2EA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5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AF1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A07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5F1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2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7EA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6DD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3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93A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72</w:t>
            </w:r>
          </w:p>
        </w:tc>
      </w:tr>
      <w:tr w:rsidR="00236F5F" w:rsidRPr="00236F5F" w14:paraId="289B597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2F4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5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B81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445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B2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B99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EC6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8EA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97</w:t>
            </w:r>
          </w:p>
        </w:tc>
      </w:tr>
      <w:tr w:rsidR="00236F5F" w:rsidRPr="00236F5F" w14:paraId="062ACD2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032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5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79C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125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9D9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7,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6D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38B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7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5C5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40</w:t>
            </w:r>
          </w:p>
        </w:tc>
      </w:tr>
      <w:tr w:rsidR="00236F5F" w:rsidRPr="00236F5F" w14:paraId="10CDE5F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0114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2BE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0,67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8D1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7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B5F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5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C6A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CD8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0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9E7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8,70</w:t>
            </w:r>
          </w:p>
        </w:tc>
      </w:tr>
      <w:tr w:rsidR="00236F5F" w:rsidRPr="00236F5F" w14:paraId="5DC4D91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3CA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6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992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3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2A4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412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5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55D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65A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0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B37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21</w:t>
            </w:r>
          </w:p>
        </w:tc>
      </w:tr>
      <w:tr w:rsidR="00236F5F" w:rsidRPr="00236F5F" w14:paraId="7FFCC04A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2BE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6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5A5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48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AD8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3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BE9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D44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C81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16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FBF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21</w:t>
            </w:r>
          </w:p>
        </w:tc>
      </w:tr>
      <w:tr w:rsidR="00236F5F" w:rsidRPr="00236F5F" w14:paraId="1A230E0F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D25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6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20C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2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9C0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0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E24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9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16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C54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9FA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81</w:t>
            </w:r>
          </w:p>
        </w:tc>
      </w:tr>
      <w:tr w:rsidR="00236F5F" w:rsidRPr="00236F5F" w14:paraId="3C4344C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0BFF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187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3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7D7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686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688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0,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7CD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37B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70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BBFA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9,74</w:t>
            </w:r>
          </w:p>
        </w:tc>
      </w:tr>
      <w:tr w:rsidR="00236F5F" w:rsidRPr="00236F5F" w14:paraId="6BE0B2D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7F4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7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6E2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11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CFC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086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5BA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2FF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EA7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032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536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86</w:t>
            </w:r>
          </w:p>
        </w:tc>
      </w:tr>
      <w:tr w:rsidR="00236F5F" w:rsidRPr="00236F5F" w14:paraId="3F89D082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D2AE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7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239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135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610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994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D38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3,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022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BF5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07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845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02</w:t>
            </w:r>
          </w:p>
        </w:tc>
      </w:tr>
      <w:tr w:rsidR="00236F5F" w:rsidRPr="00236F5F" w14:paraId="40490F0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D435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7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CBF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08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E2D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060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7F4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6,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DE8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B3F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069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13E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72</w:t>
            </w:r>
          </w:p>
        </w:tc>
      </w:tr>
      <w:tr w:rsidR="00236F5F" w:rsidRPr="00236F5F" w14:paraId="4E06C753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93C0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118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11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4DA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046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9877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2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122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44F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057,3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DAE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35,87</w:t>
            </w:r>
          </w:p>
        </w:tc>
      </w:tr>
      <w:tr w:rsidR="00236F5F" w:rsidRPr="00236F5F" w14:paraId="22835AC4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8FF8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8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0E9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9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57B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491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76E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4,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02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837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18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1C0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44</w:t>
            </w:r>
          </w:p>
        </w:tc>
      </w:tr>
      <w:tr w:rsidR="00236F5F" w:rsidRPr="00236F5F" w14:paraId="3C49A90D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CE6C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8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C81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3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354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3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BD6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209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35D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50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818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12</w:t>
            </w:r>
          </w:p>
        </w:tc>
      </w:tr>
      <w:tr w:rsidR="00236F5F" w:rsidRPr="00236F5F" w14:paraId="00832A59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3A7A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8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439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4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000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15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DB7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1BE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6B4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1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594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95</w:t>
            </w:r>
          </w:p>
        </w:tc>
      </w:tr>
      <w:tr w:rsidR="00236F5F" w:rsidRPr="00236F5F" w14:paraId="5912CB25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44F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81A4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66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4CD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09,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B86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366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4E2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529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08D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50</w:t>
            </w:r>
          </w:p>
        </w:tc>
      </w:tr>
      <w:tr w:rsidR="00236F5F" w:rsidRPr="00236F5F" w14:paraId="08DB711B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2182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9_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549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9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E373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998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C4E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9FF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3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B79B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7,08</w:t>
            </w:r>
          </w:p>
        </w:tc>
      </w:tr>
      <w:tr w:rsidR="00236F5F" w:rsidRPr="00236F5F" w14:paraId="1E57FCA7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CA56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9_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2D0E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7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5225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7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2A0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77E1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E01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4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79D0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5,65</w:t>
            </w:r>
          </w:p>
        </w:tc>
      </w:tr>
      <w:tr w:rsidR="00236F5F" w:rsidRPr="00236F5F" w14:paraId="7CB66E71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5AAD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059_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67A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0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46F8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69,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59E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2,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F902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AD9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75,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9C2F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74</w:t>
            </w:r>
          </w:p>
        </w:tc>
      </w:tr>
      <w:tr w:rsidR="00236F5F" w:rsidRPr="00236F5F" w14:paraId="161E2FCE" w14:textId="77777777" w:rsidTr="00236F5F">
        <w:trPr>
          <w:trHeight w:val="300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EE2B" w14:textId="77777777" w:rsidR="00236F5F" w:rsidRPr="00236F5F" w:rsidRDefault="00236F5F" w:rsidP="00236F5F">
            <w:pPr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AVERAG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D10C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92,0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82B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188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79A6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3,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6F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6FD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00,6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EB29" w14:textId="77777777" w:rsidR="00236F5F" w:rsidRPr="00236F5F" w:rsidRDefault="00236F5F" w:rsidP="00236F5F">
            <w:pPr>
              <w:jc w:val="center"/>
              <w:rPr>
                <w:rFonts w:ascii="Cambria" w:eastAsia="Times New Roman" w:hAnsi="Cambria" w:cs="Arial"/>
              </w:rPr>
            </w:pPr>
            <w:r w:rsidRPr="00236F5F">
              <w:rPr>
                <w:rFonts w:ascii="Cambria" w:eastAsia="Times New Roman" w:hAnsi="Cambria" w:cs="Arial"/>
              </w:rPr>
              <w:t>26,49</w:t>
            </w:r>
          </w:p>
        </w:tc>
      </w:tr>
    </w:tbl>
    <w:p w14:paraId="52089C87" w14:textId="77777777" w:rsidR="000C6C1B" w:rsidRDefault="000C6C1B"/>
    <w:sectPr w:rsidR="000C6C1B" w:rsidSect="00236F5F">
      <w:pgSz w:w="16840" w:h="11900" w:orient="landscape"/>
      <w:pgMar w:top="1268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C1B"/>
    <w:rsid w:val="000C6C1B"/>
    <w:rsid w:val="00236F5F"/>
    <w:rsid w:val="00473825"/>
    <w:rsid w:val="00896007"/>
    <w:rsid w:val="0097273A"/>
    <w:rsid w:val="00A539DF"/>
    <w:rsid w:val="00F0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58C8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36F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6F5F"/>
    <w:rPr>
      <w:color w:val="800080"/>
      <w:u w:val="single"/>
    </w:rPr>
  </w:style>
  <w:style w:type="paragraph" w:customStyle="1" w:styleId="xl63">
    <w:name w:val="xl63"/>
    <w:basedOn w:val="Normal"/>
    <w:rsid w:val="00236F5F"/>
    <w:pPr>
      <w:spacing w:before="100" w:beforeAutospacing="1" w:after="100" w:afterAutospacing="1"/>
      <w:jc w:val="center"/>
      <w:textAlignment w:val="center"/>
    </w:pPr>
    <w:rPr>
      <w:rFonts w:ascii="Cambria" w:hAnsi="Cambria"/>
    </w:rPr>
  </w:style>
  <w:style w:type="paragraph" w:customStyle="1" w:styleId="xl64">
    <w:name w:val="xl64"/>
    <w:basedOn w:val="Normal"/>
    <w:rsid w:val="00236F5F"/>
    <w:pPr>
      <w:spacing w:before="100" w:beforeAutospacing="1" w:after="100" w:afterAutospacing="1"/>
      <w:jc w:val="center"/>
    </w:pPr>
    <w:rPr>
      <w:rFonts w:ascii="Cambria" w:hAnsi="Cambria"/>
    </w:rPr>
  </w:style>
  <w:style w:type="paragraph" w:customStyle="1" w:styleId="xl65">
    <w:name w:val="xl65"/>
    <w:basedOn w:val="Normal"/>
    <w:rsid w:val="00236F5F"/>
    <w:pPr>
      <w:spacing w:before="100" w:beforeAutospacing="1" w:after="100" w:afterAutospacing="1"/>
    </w:pPr>
    <w:rPr>
      <w:rFonts w:ascii="Cambria" w:hAnsi="Cambria"/>
    </w:rPr>
  </w:style>
  <w:style w:type="paragraph" w:customStyle="1" w:styleId="xl66">
    <w:name w:val="xl66"/>
    <w:basedOn w:val="Normal"/>
    <w:rsid w:val="00236F5F"/>
    <w:pP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67">
    <w:name w:val="xl67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mbria" w:hAnsi="Cambria"/>
      <w:b/>
      <w:bCs/>
    </w:rPr>
  </w:style>
  <w:style w:type="paragraph" w:customStyle="1" w:styleId="xl68">
    <w:name w:val="xl68"/>
    <w:basedOn w:val="Normal"/>
    <w:rsid w:val="00236F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69">
    <w:name w:val="xl69"/>
    <w:basedOn w:val="Normal"/>
    <w:rsid w:val="00236F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70">
    <w:name w:val="xl70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</w:rPr>
  </w:style>
  <w:style w:type="paragraph" w:customStyle="1" w:styleId="xl71">
    <w:name w:val="xl71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72">
    <w:name w:val="xl72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b/>
      <w:bCs/>
    </w:rPr>
  </w:style>
  <w:style w:type="paragraph" w:customStyle="1" w:styleId="xl73">
    <w:name w:val="xl73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</w:rPr>
  </w:style>
  <w:style w:type="paragraph" w:customStyle="1" w:styleId="xl74">
    <w:name w:val="xl74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</w:rPr>
  </w:style>
  <w:style w:type="paragraph" w:customStyle="1" w:styleId="xl75">
    <w:name w:val="xl75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</w:rPr>
  </w:style>
  <w:style w:type="paragraph" w:customStyle="1" w:styleId="xl76">
    <w:name w:val="xl76"/>
    <w:basedOn w:val="Normal"/>
    <w:rsid w:val="00236F5F"/>
    <w:pPr>
      <w:spacing w:before="100" w:beforeAutospacing="1" w:after="100" w:afterAutospacing="1"/>
    </w:pPr>
    <w:rPr>
      <w:rFonts w:ascii="Cambria" w:hAnsi="Cambria"/>
    </w:rPr>
  </w:style>
  <w:style w:type="paragraph" w:customStyle="1" w:styleId="xl77">
    <w:name w:val="xl77"/>
    <w:basedOn w:val="Normal"/>
    <w:rsid w:val="00236F5F"/>
    <w:pPr>
      <w:spacing w:before="100" w:beforeAutospacing="1" w:after="100" w:afterAutospacing="1"/>
      <w:textAlignment w:val="center"/>
    </w:pPr>
    <w:rPr>
      <w:rFonts w:ascii="Cambria" w:hAnsi="Cambria"/>
    </w:rPr>
  </w:style>
  <w:style w:type="paragraph" w:customStyle="1" w:styleId="xl78">
    <w:name w:val="xl78"/>
    <w:basedOn w:val="Normal"/>
    <w:rsid w:val="00236F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b/>
      <w:bCs/>
    </w:rPr>
  </w:style>
  <w:style w:type="paragraph" w:customStyle="1" w:styleId="xl79">
    <w:name w:val="xl79"/>
    <w:basedOn w:val="Normal"/>
    <w:rsid w:val="00236F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80">
    <w:name w:val="xl80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mbria" w:hAnsi="Cambria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36F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6F5F"/>
    <w:rPr>
      <w:color w:val="800080"/>
      <w:u w:val="single"/>
    </w:rPr>
  </w:style>
  <w:style w:type="paragraph" w:customStyle="1" w:styleId="xl63">
    <w:name w:val="xl63"/>
    <w:basedOn w:val="Normal"/>
    <w:rsid w:val="00236F5F"/>
    <w:pPr>
      <w:spacing w:before="100" w:beforeAutospacing="1" w:after="100" w:afterAutospacing="1"/>
      <w:jc w:val="center"/>
      <w:textAlignment w:val="center"/>
    </w:pPr>
    <w:rPr>
      <w:rFonts w:ascii="Cambria" w:hAnsi="Cambria"/>
    </w:rPr>
  </w:style>
  <w:style w:type="paragraph" w:customStyle="1" w:styleId="xl64">
    <w:name w:val="xl64"/>
    <w:basedOn w:val="Normal"/>
    <w:rsid w:val="00236F5F"/>
    <w:pPr>
      <w:spacing w:before="100" w:beforeAutospacing="1" w:after="100" w:afterAutospacing="1"/>
      <w:jc w:val="center"/>
    </w:pPr>
    <w:rPr>
      <w:rFonts w:ascii="Cambria" w:hAnsi="Cambria"/>
    </w:rPr>
  </w:style>
  <w:style w:type="paragraph" w:customStyle="1" w:styleId="xl65">
    <w:name w:val="xl65"/>
    <w:basedOn w:val="Normal"/>
    <w:rsid w:val="00236F5F"/>
    <w:pPr>
      <w:spacing w:before="100" w:beforeAutospacing="1" w:after="100" w:afterAutospacing="1"/>
    </w:pPr>
    <w:rPr>
      <w:rFonts w:ascii="Cambria" w:hAnsi="Cambria"/>
    </w:rPr>
  </w:style>
  <w:style w:type="paragraph" w:customStyle="1" w:styleId="xl66">
    <w:name w:val="xl66"/>
    <w:basedOn w:val="Normal"/>
    <w:rsid w:val="00236F5F"/>
    <w:pP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67">
    <w:name w:val="xl67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mbria" w:hAnsi="Cambria"/>
      <w:b/>
      <w:bCs/>
    </w:rPr>
  </w:style>
  <w:style w:type="paragraph" w:customStyle="1" w:styleId="xl68">
    <w:name w:val="xl68"/>
    <w:basedOn w:val="Normal"/>
    <w:rsid w:val="00236F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69">
    <w:name w:val="xl69"/>
    <w:basedOn w:val="Normal"/>
    <w:rsid w:val="00236F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70">
    <w:name w:val="xl70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</w:rPr>
  </w:style>
  <w:style w:type="paragraph" w:customStyle="1" w:styleId="xl71">
    <w:name w:val="xl71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72">
    <w:name w:val="xl72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b/>
      <w:bCs/>
    </w:rPr>
  </w:style>
  <w:style w:type="paragraph" w:customStyle="1" w:styleId="xl73">
    <w:name w:val="xl73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</w:rPr>
  </w:style>
  <w:style w:type="paragraph" w:customStyle="1" w:styleId="xl74">
    <w:name w:val="xl74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</w:rPr>
  </w:style>
  <w:style w:type="paragraph" w:customStyle="1" w:styleId="xl75">
    <w:name w:val="xl75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</w:rPr>
  </w:style>
  <w:style w:type="paragraph" w:customStyle="1" w:styleId="xl76">
    <w:name w:val="xl76"/>
    <w:basedOn w:val="Normal"/>
    <w:rsid w:val="00236F5F"/>
    <w:pPr>
      <w:spacing w:before="100" w:beforeAutospacing="1" w:after="100" w:afterAutospacing="1"/>
    </w:pPr>
    <w:rPr>
      <w:rFonts w:ascii="Cambria" w:hAnsi="Cambria"/>
    </w:rPr>
  </w:style>
  <w:style w:type="paragraph" w:customStyle="1" w:styleId="xl77">
    <w:name w:val="xl77"/>
    <w:basedOn w:val="Normal"/>
    <w:rsid w:val="00236F5F"/>
    <w:pPr>
      <w:spacing w:before="100" w:beforeAutospacing="1" w:after="100" w:afterAutospacing="1"/>
      <w:textAlignment w:val="center"/>
    </w:pPr>
    <w:rPr>
      <w:rFonts w:ascii="Cambria" w:hAnsi="Cambria"/>
    </w:rPr>
  </w:style>
  <w:style w:type="paragraph" w:customStyle="1" w:styleId="xl78">
    <w:name w:val="xl78"/>
    <w:basedOn w:val="Normal"/>
    <w:rsid w:val="00236F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b/>
      <w:bCs/>
    </w:rPr>
  </w:style>
  <w:style w:type="paragraph" w:customStyle="1" w:styleId="xl79">
    <w:name w:val="xl79"/>
    <w:basedOn w:val="Normal"/>
    <w:rsid w:val="00236F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80">
    <w:name w:val="xl80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mbria" w:hAnsi="Cambr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499</Words>
  <Characters>8549</Characters>
  <Application>Microsoft Macintosh Word</Application>
  <DocSecurity>0</DocSecurity>
  <Lines>71</Lines>
  <Paragraphs>20</Paragraphs>
  <ScaleCrop>false</ScaleCrop>
  <Company>Università di Modena e Reggio Emilia</Company>
  <LinksUpToDate>false</LinksUpToDate>
  <CharactersWithSpaces>10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Nasi</dc:creator>
  <cp:keywords/>
  <dc:description/>
  <cp:lastModifiedBy>Andrea Cossarizza</cp:lastModifiedBy>
  <cp:revision>6</cp:revision>
  <dcterms:created xsi:type="dcterms:W3CDTF">2014-11-07T15:17:00Z</dcterms:created>
  <dcterms:modified xsi:type="dcterms:W3CDTF">2014-11-13T09:03:00Z</dcterms:modified>
</cp:coreProperties>
</file>